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CA6A1" w14:textId="77777777" w:rsidR="00FB1D48" w:rsidRPr="003D4A42" w:rsidRDefault="00FB1D48" w:rsidP="00FB1D48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3D4A42">
        <w:rPr>
          <w:rFonts w:ascii="Arial" w:hAnsi="Arial" w:cs="Arial"/>
          <w:b/>
          <w:sz w:val="28"/>
          <w:szCs w:val="28"/>
          <w:lang w:val="en-US"/>
        </w:rPr>
        <w:t xml:space="preserve">Obese Subjects </w:t>
      </w:r>
      <w:proofErr w:type="gramStart"/>
      <w:r w:rsidRPr="003D4A42">
        <w:rPr>
          <w:rFonts w:ascii="Arial" w:hAnsi="Arial" w:cs="Arial"/>
          <w:b/>
          <w:sz w:val="28"/>
          <w:szCs w:val="28"/>
          <w:lang w:val="en-US"/>
        </w:rPr>
        <w:t>With</w:t>
      </w:r>
      <w:proofErr w:type="gramEnd"/>
      <w:r w:rsidRPr="003D4A42">
        <w:rPr>
          <w:rFonts w:ascii="Arial" w:hAnsi="Arial" w:cs="Arial"/>
          <w:b/>
          <w:sz w:val="28"/>
          <w:szCs w:val="28"/>
          <w:lang w:val="en-US"/>
        </w:rPr>
        <w:t xml:space="preserve"> Specific Gustatory Papillae Microbiota And Salivary Cues Display An Impairment To Sense Lipids</w:t>
      </w:r>
    </w:p>
    <w:p w14:paraId="19D1262A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7B1CB2A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i/>
          <w:lang w:val="en-US"/>
        </w:rPr>
      </w:pPr>
    </w:p>
    <w:p w14:paraId="4ACBBCAF" w14:textId="3D2B91F9" w:rsidR="00FB1D48" w:rsidRPr="003D4A42" w:rsidRDefault="00FB1D48" w:rsidP="00FB1D48">
      <w:pPr>
        <w:spacing w:line="360" w:lineRule="auto"/>
        <w:jc w:val="both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lang w:val="fr-FR"/>
        </w:rPr>
        <w:t>Philippe Besnard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*, Jeffrey E. Christensen</w:t>
      </w:r>
      <w:r w:rsidRPr="003D4A42">
        <w:rPr>
          <w:rFonts w:ascii="Arial" w:hAnsi="Arial" w:cs="Arial"/>
          <w:vertAlign w:val="superscript"/>
          <w:lang w:val="fr-FR"/>
        </w:rPr>
        <w:t>2</w:t>
      </w:r>
      <w:r w:rsidRPr="003D4A42">
        <w:rPr>
          <w:rFonts w:ascii="Arial" w:hAnsi="Arial" w:cs="Arial"/>
          <w:lang w:val="fr-FR"/>
        </w:rPr>
        <w:t>, Hélène Brignot</w:t>
      </w:r>
      <w:r w:rsidRPr="003D4A42">
        <w:rPr>
          <w:rFonts w:ascii="Arial" w:hAnsi="Arial" w:cs="Arial"/>
          <w:vertAlign w:val="superscript"/>
          <w:lang w:val="fr-FR"/>
        </w:rPr>
        <w:t>3</w:t>
      </w:r>
      <w:r w:rsidRPr="003D4A42">
        <w:rPr>
          <w:rFonts w:ascii="Arial" w:hAnsi="Arial" w:cs="Arial"/>
          <w:lang w:val="fr-FR"/>
        </w:rPr>
        <w:t>, Arnaud Bernard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, Patricia Passilly-Degrace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, Sophie Nicklaus</w:t>
      </w:r>
      <w:r w:rsidRPr="003D4A42">
        <w:rPr>
          <w:rFonts w:ascii="Arial" w:hAnsi="Arial" w:cs="Arial"/>
          <w:vertAlign w:val="superscript"/>
          <w:lang w:val="fr-FR"/>
        </w:rPr>
        <w:t xml:space="preserve">3, </w:t>
      </w:r>
      <w:r w:rsidRPr="003D4A42">
        <w:rPr>
          <w:rFonts w:ascii="Arial" w:hAnsi="Arial" w:cs="Arial"/>
          <w:lang w:val="fr-FR"/>
        </w:rPr>
        <w:t>Jean-Paul Pais de Barros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, Xavier Collet</w:t>
      </w:r>
      <w:r w:rsidRPr="003D4A42">
        <w:rPr>
          <w:rFonts w:ascii="Arial" w:hAnsi="Arial" w:cs="Arial"/>
          <w:vertAlign w:val="superscript"/>
          <w:lang w:val="fr-FR"/>
        </w:rPr>
        <w:t>2</w:t>
      </w:r>
      <w:r w:rsidRPr="003D4A42">
        <w:rPr>
          <w:rFonts w:ascii="Arial" w:hAnsi="Arial" w:cs="Arial"/>
          <w:lang w:val="fr-FR"/>
        </w:rPr>
        <w:t>, Benjamin Lelouvier</w:t>
      </w:r>
      <w:r w:rsidRPr="003D4A42">
        <w:rPr>
          <w:rFonts w:ascii="Arial" w:hAnsi="Arial" w:cs="Arial"/>
          <w:vertAlign w:val="superscript"/>
          <w:lang w:val="fr-FR"/>
        </w:rPr>
        <w:t>4</w:t>
      </w:r>
      <w:r w:rsidRPr="003D4A42">
        <w:rPr>
          <w:rFonts w:ascii="Arial" w:hAnsi="Arial" w:cs="Arial"/>
          <w:lang w:val="fr-FR"/>
        </w:rPr>
        <w:t>, Florence Servant</w:t>
      </w:r>
      <w:r w:rsidRPr="003D4A42">
        <w:rPr>
          <w:rFonts w:ascii="Arial" w:hAnsi="Arial" w:cs="Arial"/>
          <w:vertAlign w:val="superscript"/>
          <w:lang w:val="fr-FR"/>
        </w:rPr>
        <w:t>4</w:t>
      </w:r>
      <w:r w:rsidR="001F129D">
        <w:rPr>
          <w:rFonts w:ascii="Arial" w:hAnsi="Arial" w:cs="Arial"/>
          <w:lang w:val="fr-FR"/>
        </w:rPr>
        <w:t>, Vincent Blasco</w:t>
      </w:r>
      <w:r w:rsidR="00D638E1">
        <w:rPr>
          <w:rFonts w:ascii="Arial" w:hAnsi="Arial" w:cs="Arial"/>
          <w:lang w:val="fr-FR"/>
        </w:rPr>
        <w:t>-Baque</w:t>
      </w:r>
      <w:bookmarkStart w:id="0" w:name="_GoBack"/>
      <w:bookmarkEnd w:id="0"/>
      <w:r w:rsidRPr="003D4A42">
        <w:rPr>
          <w:rFonts w:ascii="Arial" w:hAnsi="Arial" w:cs="Arial"/>
          <w:vertAlign w:val="superscript"/>
          <w:lang w:val="fr-FR"/>
        </w:rPr>
        <w:t>2</w:t>
      </w:r>
      <w:r w:rsidRPr="003D4A42">
        <w:rPr>
          <w:rFonts w:ascii="Arial" w:hAnsi="Arial" w:cs="Arial"/>
          <w:lang w:val="fr-FR"/>
        </w:rPr>
        <w:t>, Bruno Verges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, Laurent Lagrost</w:t>
      </w: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>, Gilles Féron</w:t>
      </w:r>
      <w:r w:rsidRPr="003D4A42">
        <w:rPr>
          <w:rFonts w:ascii="Arial" w:hAnsi="Arial" w:cs="Arial"/>
          <w:vertAlign w:val="superscript"/>
          <w:lang w:val="fr-FR"/>
        </w:rPr>
        <w:t>3</w:t>
      </w:r>
      <w:r w:rsidRPr="003D4A42">
        <w:rPr>
          <w:rFonts w:ascii="Arial" w:hAnsi="Arial" w:cs="Arial"/>
          <w:lang w:val="fr-FR"/>
        </w:rPr>
        <w:t>,</w:t>
      </w:r>
      <w:r w:rsidRPr="003D4A42">
        <w:rPr>
          <w:rFonts w:ascii="Arial" w:hAnsi="Arial" w:cs="Arial"/>
          <w:vertAlign w:val="superscript"/>
          <w:lang w:val="fr-FR"/>
        </w:rPr>
        <w:t xml:space="preserve"> </w:t>
      </w:r>
      <w:r w:rsidRPr="003D4A42">
        <w:rPr>
          <w:rFonts w:ascii="Arial" w:hAnsi="Arial" w:cs="Arial"/>
          <w:lang w:val="fr-FR"/>
        </w:rPr>
        <w:t>Rémy Burcelin</w:t>
      </w:r>
      <w:r w:rsidRPr="003D4A42">
        <w:rPr>
          <w:rFonts w:ascii="Arial" w:hAnsi="Arial" w:cs="Arial"/>
          <w:vertAlign w:val="superscript"/>
          <w:lang w:val="fr-FR"/>
        </w:rPr>
        <w:t>2</w:t>
      </w:r>
      <w:r w:rsidRPr="003D4A42">
        <w:rPr>
          <w:rFonts w:ascii="Arial" w:hAnsi="Arial" w:cs="Arial"/>
          <w:lang w:val="fr-FR"/>
        </w:rPr>
        <w:t xml:space="preserve">* </w:t>
      </w:r>
    </w:p>
    <w:p w14:paraId="051268C8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lang w:val="fr-FR"/>
        </w:rPr>
      </w:pPr>
    </w:p>
    <w:p w14:paraId="2E4A8704" w14:textId="77777777" w:rsidR="00FB1D48" w:rsidRPr="003D4A42" w:rsidRDefault="00FB1D48" w:rsidP="00FB1D48">
      <w:pPr>
        <w:jc w:val="both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vertAlign w:val="superscript"/>
          <w:lang w:val="fr-FR"/>
        </w:rPr>
        <w:t>1</w:t>
      </w:r>
      <w:r w:rsidRPr="003D4A42">
        <w:rPr>
          <w:rFonts w:ascii="Arial" w:hAnsi="Arial" w:cs="Arial"/>
          <w:lang w:val="fr-FR"/>
        </w:rPr>
        <w:t xml:space="preserve"> UMR Lipides/Nutrition/Cancer U1231 INSERM/</w:t>
      </w:r>
      <w:proofErr w:type="spellStart"/>
      <w:r w:rsidRPr="003D4A42">
        <w:rPr>
          <w:rFonts w:ascii="Arial" w:hAnsi="Arial" w:cs="Arial"/>
          <w:lang w:val="fr-FR"/>
        </w:rPr>
        <w:t>Univ</w:t>
      </w:r>
      <w:proofErr w:type="spellEnd"/>
      <w:r w:rsidRPr="003D4A42">
        <w:rPr>
          <w:rFonts w:ascii="Arial" w:hAnsi="Arial" w:cs="Arial"/>
          <w:lang w:val="fr-FR"/>
        </w:rPr>
        <w:t xml:space="preserve"> Bourgogne-Franche Comté/ </w:t>
      </w:r>
      <w:proofErr w:type="spellStart"/>
      <w:r w:rsidRPr="003D4A42">
        <w:rPr>
          <w:rFonts w:ascii="Arial" w:hAnsi="Arial" w:cs="Arial"/>
          <w:lang w:val="fr-FR"/>
        </w:rPr>
        <w:t>AgroSupDijon</w:t>
      </w:r>
      <w:proofErr w:type="spellEnd"/>
      <w:r w:rsidRPr="003D4A42">
        <w:rPr>
          <w:rFonts w:ascii="Arial" w:hAnsi="Arial" w:cs="Arial"/>
          <w:lang w:val="fr-FR"/>
        </w:rPr>
        <w:t>, 21000 Dijon, France</w:t>
      </w:r>
    </w:p>
    <w:p w14:paraId="7C2A6D6E" w14:textId="77777777" w:rsidR="00FB1D48" w:rsidRPr="003D4A42" w:rsidRDefault="00FB1D48" w:rsidP="00FB1D48">
      <w:pPr>
        <w:spacing w:before="100" w:beforeAutospacing="1" w:after="100" w:afterAutospacing="1"/>
        <w:jc w:val="both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vertAlign w:val="superscript"/>
          <w:lang w:val="fr-FR"/>
        </w:rPr>
        <w:t>2</w:t>
      </w:r>
      <w:r w:rsidRPr="003D4A42">
        <w:rPr>
          <w:rFonts w:ascii="Arial" w:hAnsi="Arial" w:cs="Arial"/>
          <w:lang w:val="fr-FR"/>
        </w:rPr>
        <w:t xml:space="preserve"> UMR 1048 INSERM/</w:t>
      </w:r>
      <w:proofErr w:type="spellStart"/>
      <w:r w:rsidRPr="003D4A42">
        <w:rPr>
          <w:rFonts w:ascii="Arial" w:hAnsi="Arial" w:cs="Arial"/>
          <w:lang w:val="fr-FR"/>
        </w:rPr>
        <w:t>Univ</w:t>
      </w:r>
      <w:proofErr w:type="spellEnd"/>
      <w:r w:rsidRPr="003D4A42">
        <w:rPr>
          <w:rFonts w:ascii="Arial" w:hAnsi="Arial" w:cs="Arial"/>
          <w:lang w:val="fr-FR"/>
        </w:rPr>
        <w:t xml:space="preserve"> Toulouse III Paul Sabatier, 31000 Toulouse, France</w:t>
      </w:r>
    </w:p>
    <w:p w14:paraId="02B51205" w14:textId="77777777" w:rsidR="00FB1D48" w:rsidRPr="003D4A42" w:rsidRDefault="00FB1D48" w:rsidP="00FB1D48">
      <w:pPr>
        <w:spacing w:before="100" w:beforeAutospacing="1" w:after="100" w:afterAutospacing="1"/>
        <w:jc w:val="both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vertAlign w:val="superscript"/>
          <w:lang w:val="fr-FR"/>
        </w:rPr>
        <w:t>3</w:t>
      </w:r>
      <w:r w:rsidRPr="003D4A42">
        <w:rPr>
          <w:rFonts w:ascii="Arial" w:hAnsi="Arial" w:cs="Arial"/>
          <w:lang w:val="fr-FR"/>
        </w:rPr>
        <w:t xml:space="preserve"> </w:t>
      </w:r>
      <w:r w:rsidRPr="003D4A42">
        <w:rPr>
          <w:rFonts w:ascii="Arial" w:eastAsia="Times New Roman" w:hAnsi="Arial" w:cs="Times New Roman"/>
          <w:color w:val="000000"/>
          <w:shd w:val="clear" w:color="auto" w:fill="F8F8F8"/>
          <w:lang w:val="fr-FR"/>
        </w:rPr>
        <w:t xml:space="preserve">Centre des Sciences du Goût et de l'Alimentation, </w:t>
      </w:r>
      <w:proofErr w:type="spellStart"/>
      <w:r w:rsidRPr="003D4A42">
        <w:rPr>
          <w:rFonts w:ascii="Arial" w:eastAsia="Times New Roman" w:hAnsi="Arial" w:cs="Times New Roman"/>
          <w:color w:val="000000"/>
          <w:shd w:val="clear" w:color="auto" w:fill="F8F8F8"/>
          <w:lang w:val="fr-FR"/>
        </w:rPr>
        <w:t>AgroSup</w:t>
      </w:r>
      <w:proofErr w:type="spellEnd"/>
      <w:r w:rsidRPr="003D4A42">
        <w:rPr>
          <w:rFonts w:ascii="Arial" w:eastAsia="Times New Roman" w:hAnsi="Arial" w:cs="Times New Roman"/>
          <w:color w:val="000000"/>
          <w:shd w:val="clear" w:color="auto" w:fill="F8F8F8"/>
          <w:lang w:val="fr-FR"/>
        </w:rPr>
        <w:t xml:space="preserve"> Dijon, CNRS, INRA, </w:t>
      </w:r>
      <w:proofErr w:type="spellStart"/>
      <w:r w:rsidRPr="003D4A42">
        <w:rPr>
          <w:rFonts w:ascii="Arial" w:eastAsia="Times New Roman" w:hAnsi="Arial" w:cs="Times New Roman"/>
          <w:color w:val="000000"/>
          <w:shd w:val="clear" w:color="auto" w:fill="F8F8F8"/>
          <w:lang w:val="fr-FR"/>
        </w:rPr>
        <w:t>Univ</w:t>
      </w:r>
      <w:proofErr w:type="spellEnd"/>
      <w:r w:rsidRPr="003D4A42">
        <w:rPr>
          <w:rFonts w:ascii="Arial" w:eastAsia="Times New Roman" w:hAnsi="Arial" w:cs="Times New Roman"/>
          <w:color w:val="000000"/>
          <w:shd w:val="clear" w:color="auto" w:fill="F8F8F8"/>
          <w:lang w:val="fr-FR"/>
        </w:rPr>
        <w:t>. Bourgogne Franche-Comté, F-21000 Dijon, France.</w:t>
      </w:r>
    </w:p>
    <w:p w14:paraId="7781036F" w14:textId="77777777" w:rsidR="00FB1D48" w:rsidRPr="003D4A42" w:rsidRDefault="00FB1D48" w:rsidP="00FB1D48">
      <w:pPr>
        <w:spacing w:before="100" w:beforeAutospacing="1" w:after="100" w:afterAutospacing="1"/>
        <w:jc w:val="both"/>
        <w:outlineLvl w:val="0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vertAlign w:val="superscript"/>
          <w:lang w:val="fr-FR"/>
        </w:rPr>
        <w:t>4</w:t>
      </w:r>
      <w:r w:rsidRPr="003D4A42">
        <w:rPr>
          <w:rFonts w:ascii="Arial" w:hAnsi="Arial" w:cs="Arial"/>
          <w:lang w:val="fr-FR"/>
        </w:rPr>
        <w:t xml:space="preserve"> </w:t>
      </w:r>
      <w:proofErr w:type="spellStart"/>
      <w:r w:rsidRPr="003D4A42">
        <w:rPr>
          <w:rFonts w:ascii="Arial" w:hAnsi="Arial" w:cs="Arial"/>
          <w:lang w:val="fr-FR"/>
        </w:rPr>
        <w:t>Vaiomer</w:t>
      </w:r>
      <w:proofErr w:type="spellEnd"/>
      <w:r w:rsidRPr="003D4A42">
        <w:rPr>
          <w:rFonts w:ascii="Arial" w:hAnsi="Arial" w:cs="Arial"/>
          <w:lang w:val="fr-FR"/>
        </w:rPr>
        <w:t xml:space="preserve"> S.A.S, 31670 </w:t>
      </w:r>
      <w:proofErr w:type="spellStart"/>
      <w:r w:rsidRPr="003D4A42">
        <w:rPr>
          <w:rFonts w:ascii="Arial" w:hAnsi="Arial" w:cs="Arial"/>
          <w:lang w:val="fr-FR"/>
        </w:rPr>
        <w:t>Labège</w:t>
      </w:r>
      <w:proofErr w:type="spellEnd"/>
      <w:r w:rsidRPr="003D4A42">
        <w:rPr>
          <w:rFonts w:ascii="Arial" w:hAnsi="Arial" w:cs="Arial"/>
          <w:lang w:val="fr-FR"/>
        </w:rPr>
        <w:t>, France</w:t>
      </w:r>
    </w:p>
    <w:p w14:paraId="2B6DAD51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lang w:val="en-US"/>
        </w:rPr>
      </w:pPr>
      <w:r w:rsidRPr="003D4A42">
        <w:rPr>
          <w:rFonts w:ascii="Arial" w:hAnsi="Arial" w:cs="Arial"/>
          <w:lang w:val="en-US"/>
        </w:rPr>
        <w:t>* Corresponding authors</w:t>
      </w:r>
    </w:p>
    <w:p w14:paraId="299ECDE0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lang w:val="en-US"/>
        </w:rPr>
      </w:pPr>
      <w:r w:rsidRPr="003D4A42">
        <w:rPr>
          <w:rFonts w:ascii="Arial" w:hAnsi="Arial" w:cs="Arial"/>
          <w:lang w:val="en-US"/>
        </w:rPr>
        <w:t xml:space="preserve">P. </w:t>
      </w:r>
      <w:proofErr w:type="spellStart"/>
      <w:r w:rsidRPr="003D4A42">
        <w:rPr>
          <w:rFonts w:ascii="Arial" w:hAnsi="Arial" w:cs="Arial"/>
          <w:lang w:val="en-US"/>
        </w:rPr>
        <w:t>Besnard</w:t>
      </w:r>
      <w:proofErr w:type="spellEnd"/>
      <w:r w:rsidRPr="003D4A42">
        <w:rPr>
          <w:rFonts w:ascii="Arial" w:hAnsi="Arial" w:cs="Arial"/>
          <w:lang w:val="en-US"/>
        </w:rPr>
        <w:t xml:space="preserve">, </w:t>
      </w:r>
      <w:proofErr w:type="spellStart"/>
      <w:r w:rsidRPr="003D4A42">
        <w:rPr>
          <w:rFonts w:ascii="Arial" w:hAnsi="Arial" w:cs="Arial"/>
          <w:lang w:val="en-US"/>
        </w:rPr>
        <w:t>NUTox</w:t>
      </w:r>
      <w:proofErr w:type="spellEnd"/>
      <w:r w:rsidRPr="003D4A42">
        <w:rPr>
          <w:rFonts w:ascii="Arial" w:hAnsi="Arial" w:cs="Arial"/>
          <w:lang w:val="en-US"/>
        </w:rPr>
        <w:t xml:space="preserve"> </w:t>
      </w:r>
      <w:proofErr w:type="spellStart"/>
      <w:r w:rsidRPr="003D4A42">
        <w:rPr>
          <w:rFonts w:ascii="Arial" w:hAnsi="Arial" w:cs="Arial"/>
          <w:lang w:val="en-US"/>
        </w:rPr>
        <w:t>AgroSupDijon</w:t>
      </w:r>
      <w:proofErr w:type="spellEnd"/>
      <w:r w:rsidRPr="003D4A42">
        <w:rPr>
          <w:rFonts w:ascii="Arial" w:hAnsi="Arial" w:cs="Arial"/>
          <w:lang w:val="en-US"/>
        </w:rPr>
        <w:t xml:space="preserve">, 1 Esplanade </w:t>
      </w:r>
      <w:proofErr w:type="spellStart"/>
      <w:r w:rsidRPr="003D4A42">
        <w:rPr>
          <w:rFonts w:ascii="Arial" w:hAnsi="Arial" w:cs="Arial"/>
          <w:lang w:val="en-US"/>
        </w:rPr>
        <w:t>Erasme</w:t>
      </w:r>
      <w:proofErr w:type="spellEnd"/>
      <w:r w:rsidRPr="003D4A42">
        <w:rPr>
          <w:rFonts w:ascii="Arial" w:hAnsi="Arial" w:cs="Arial"/>
          <w:lang w:val="en-US"/>
        </w:rPr>
        <w:t xml:space="preserve"> 21000 Dijon, France</w:t>
      </w:r>
    </w:p>
    <w:p w14:paraId="4C4CCEDC" w14:textId="77777777" w:rsidR="00FB1D48" w:rsidRPr="003D4A42" w:rsidRDefault="00FB1D48" w:rsidP="00FB1D48">
      <w:pPr>
        <w:spacing w:line="360" w:lineRule="auto"/>
        <w:jc w:val="both"/>
        <w:outlineLvl w:val="0"/>
        <w:rPr>
          <w:rFonts w:ascii="Arial" w:hAnsi="Arial" w:cs="Arial"/>
          <w:vertAlign w:val="subscript"/>
          <w:lang w:val="fr-FR"/>
        </w:rPr>
      </w:pPr>
      <w:r w:rsidRPr="003D4A42">
        <w:rPr>
          <w:rFonts w:ascii="Arial" w:hAnsi="Arial" w:cs="Arial"/>
          <w:lang w:val="fr-FR"/>
        </w:rPr>
        <w:t xml:space="preserve">Tel +33 (0)380 774 091 ; </w:t>
      </w:r>
      <w:hyperlink r:id="rId4" w:history="1">
        <w:r w:rsidRPr="003D4A42">
          <w:rPr>
            <w:rStyle w:val="Lienhypertexte"/>
            <w:rFonts w:ascii="Arial" w:hAnsi="Arial" w:cs="Arial"/>
            <w:lang w:val="fr-FR"/>
          </w:rPr>
          <w:t>pbesnard@u-bourgogne.fr</w:t>
        </w:r>
      </w:hyperlink>
      <w:r w:rsidRPr="003D4A42">
        <w:rPr>
          <w:rFonts w:ascii="Arial" w:hAnsi="Arial" w:cs="Arial"/>
          <w:lang w:val="fr-FR"/>
        </w:rPr>
        <w:t xml:space="preserve">      </w:t>
      </w:r>
    </w:p>
    <w:p w14:paraId="39A8A883" w14:textId="77777777" w:rsidR="00FB1D48" w:rsidRPr="003D4A42" w:rsidRDefault="00FB1D48" w:rsidP="00FB1D48">
      <w:pPr>
        <w:spacing w:line="360" w:lineRule="auto"/>
        <w:jc w:val="both"/>
        <w:rPr>
          <w:rFonts w:ascii="Arial" w:hAnsi="Arial" w:cs="Arial"/>
          <w:lang w:val="fr-FR"/>
        </w:rPr>
      </w:pPr>
      <w:r w:rsidRPr="003D4A42">
        <w:rPr>
          <w:rFonts w:ascii="Arial" w:hAnsi="Arial" w:cs="Arial"/>
          <w:lang w:val="fr-FR"/>
        </w:rPr>
        <w:t xml:space="preserve">R. Burcelin Institut des Maladies Métaboliques et Cardiovasculaire INSERM1048, Hôpital </w:t>
      </w:r>
      <w:proofErr w:type="spellStart"/>
      <w:r w:rsidRPr="003D4A42">
        <w:rPr>
          <w:rFonts w:ascii="Arial" w:hAnsi="Arial" w:cs="Arial"/>
          <w:lang w:val="fr-FR"/>
        </w:rPr>
        <w:t>Rangueil</w:t>
      </w:r>
      <w:proofErr w:type="spellEnd"/>
      <w:r w:rsidRPr="003D4A42">
        <w:rPr>
          <w:rFonts w:ascii="Arial" w:hAnsi="Arial" w:cs="Arial"/>
          <w:lang w:val="fr-FR"/>
        </w:rPr>
        <w:t>, 31400, Toulouse France</w:t>
      </w:r>
    </w:p>
    <w:p w14:paraId="16557439" w14:textId="77777777" w:rsidR="00FB1D48" w:rsidRPr="00D638E1" w:rsidRDefault="00FB1D48" w:rsidP="00FB1D48">
      <w:pPr>
        <w:spacing w:line="360" w:lineRule="auto"/>
        <w:jc w:val="both"/>
        <w:outlineLvl w:val="0"/>
        <w:rPr>
          <w:rFonts w:ascii="Arial" w:hAnsi="Arial" w:cs="Arial"/>
          <w:lang w:val="fr-FR"/>
        </w:rPr>
      </w:pPr>
      <w:r w:rsidRPr="00D638E1">
        <w:rPr>
          <w:rFonts w:ascii="Arial" w:hAnsi="Arial" w:cs="Arial"/>
          <w:lang w:val="fr-FR"/>
        </w:rPr>
        <w:t xml:space="preserve">Tel +33 (0)561 325 621; </w:t>
      </w:r>
      <w:hyperlink r:id="rId5" w:history="1">
        <w:r w:rsidRPr="00D638E1">
          <w:rPr>
            <w:rStyle w:val="Lienhypertexte"/>
            <w:rFonts w:ascii="Arial" w:hAnsi="Arial" w:cs="Arial"/>
            <w:lang w:val="fr-FR"/>
          </w:rPr>
          <w:t>remy.burcelin@inserm.fr</w:t>
        </w:r>
      </w:hyperlink>
    </w:p>
    <w:p w14:paraId="67585EE2" w14:textId="77777777" w:rsidR="003B7459" w:rsidRPr="00D638E1" w:rsidRDefault="003B7459">
      <w:pPr>
        <w:rPr>
          <w:lang w:val="fr-FR"/>
        </w:rPr>
      </w:pPr>
    </w:p>
    <w:p w14:paraId="0F12A719" w14:textId="77777777" w:rsidR="00E04B32" w:rsidRPr="00D638E1" w:rsidRDefault="00E04B32">
      <w:pPr>
        <w:rPr>
          <w:lang w:val="fr-FR"/>
        </w:rPr>
      </w:pPr>
    </w:p>
    <w:p w14:paraId="5EE3791C" w14:textId="77777777" w:rsidR="00883012" w:rsidRPr="00D638E1" w:rsidRDefault="00883012" w:rsidP="00883012">
      <w:pPr>
        <w:spacing w:before="21"/>
        <w:ind w:left="120"/>
        <w:rPr>
          <w:lang w:val="fr-FR"/>
        </w:rPr>
      </w:pPr>
      <w:proofErr w:type="spellStart"/>
      <w:r w:rsidRPr="00D638E1">
        <w:rPr>
          <w:b/>
          <w:spacing w:val="1"/>
          <w:lang w:val="fr-FR"/>
        </w:rPr>
        <w:t>Su</w:t>
      </w:r>
      <w:r w:rsidRPr="00D638E1">
        <w:rPr>
          <w:b/>
          <w:spacing w:val="-1"/>
          <w:lang w:val="fr-FR"/>
        </w:rPr>
        <w:t>p</w:t>
      </w:r>
      <w:r w:rsidRPr="00D638E1">
        <w:rPr>
          <w:b/>
          <w:spacing w:val="1"/>
          <w:lang w:val="fr-FR"/>
        </w:rPr>
        <w:t>pl</w:t>
      </w:r>
      <w:r w:rsidRPr="00D638E1">
        <w:rPr>
          <w:b/>
          <w:spacing w:val="-1"/>
          <w:lang w:val="fr-FR"/>
        </w:rPr>
        <w:t>e</w:t>
      </w:r>
      <w:r w:rsidRPr="00D638E1">
        <w:rPr>
          <w:b/>
          <w:spacing w:val="-3"/>
          <w:lang w:val="fr-FR"/>
        </w:rPr>
        <w:t>m</w:t>
      </w:r>
      <w:r w:rsidRPr="00D638E1">
        <w:rPr>
          <w:b/>
          <w:spacing w:val="-1"/>
          <w:lang w:val="fr-FR"/>
        </w:rPr>
        <w:t>e</w:t>
      </w:r>
      <w:r w:rsidRPr="00D638E1">
        <w:rPr>
          <w:b/>
          <w:spacing w:val="1"/>
          <w:lang w:val="fr-FR"/>
        </w:rPr>
        <w:t>n</w:t>
      </w:r>
      <w:r w:rsidRPr="00D638E1">
        <w:rPr>
          <w:b/>
          <w:spacing w:val="-1"/>
          <w:lang w:val="fr-FR"/>
        </w:rPr>
        <w:t>t</w:t>
      </w:r>
      <w:r w:rsidRPr="00D638E1">
        <w:rPr>
          <w:b/>
          <w:spacing w:val="2"/>
          <w:lang w:val="fr-FR"/>
        </w:rPr>
        <w:t>a</w:t>
      </w:r>
      <w:r w:rsidRPr="00D638E1">
        <w:rPr>
          <w:b/>
          <w:spacing w:val="-1"/>
          <w:lang w:val="fr-FR"/>
        </w:rPr>
        <w:t>r</w:t>
      </w:r>
      <w:r w:rsidRPr="00D638E1">
        <w:rPr>
          <w:b/>
          <w:lang w:val="fr-FR"/>
        </w:rPr>
        <w:t>y</w:t>
      </w:r>
      <w:proofErr w:type="spellEnd"/>
      <w:r w:rsidRPr="00D638E1">
        <w:rPr>
          <w:b/>
          <w:spacing w:val="-11"/>
          <w:lang w:val="fr-FR"/>
        </w:rPr>
        <w:t xml:space="preserve"> </w:t>
      </w:r>
      <w:r w:rsidRPr="00D638E1">
        <w:rPr>
          <w:b/>
          <w:lang w:val="fr-FR"/>
        </w:rPr>
        <w:t>I</w:t>
      </w:r>
      <w:r w:rsidRPr="00D638E1">
        <w:rPr>
          <w:b/>
          <w:spacing w:val="1"/>
          <w:lang w:val="fr-FR"/>
        </w:rPr>
        <w:t>n</w:t>
      </w:r>
      <w:r w:rsidRPr="00D638E1">
        <w:rPr>
          <w:b/>
          <w:spacing w:val="2"/>
          <w:lang w:val="fr-FR"/>
        </w:rPr>
        <w:t>f</w:t>
      </w:r>
      <w:r w:rsidRPr="00D638E1">
        <w:rPr>
          <w:b/>
          <w:lang w:val="fr-FR"/>
        </w:rPr>
        <w:t>o</w:t>
      </w:r>
      <w:r w:rsidRPr="00D638E1">
        <w:rPr>
          <w:b/>
          <w:spacing w:val="-1"/>
          <w:lang w:val="fr-FR"/>
        </w:rPr>
        <w:t>rm</w:t>
      </w:r>
      <w:r w:rsidRPr="00D638E1">
        <w:rPr>
          <w:b/>
          <w:lang w:val="fr-FR"/>
        </w:rPr>
        <w:t>a</w:t>
      </w:r>
      <w:r w:rsidRPr="00D638E1">
        <w:rPr>
          <w:b/>
          <w:spacing w:val="-1"/>
          <w:lang w:val="fr-FR"/>
        </w:rPr>
        <w:t>t</w:t>
      </w:r>
      <w:r w:rsidRPr="00D638E1">
        <w:rPr>
          <w:b/>
          <w:spacing w:val="1"/>
          <w:lang w:val="fr-FR"/>
        </w:rPr>
        <w:t>i</w:t>
      </w:r>
      <w:r w:rsidRPr="00D638E1">
        <w:rPr>
          <w:b/>
          <w:lang w:val="fr-FR"/>
        </w:rPr>
        <w:t>on</w:t>
      </w:r>
      <w:r w:rsidRPr="00D638E1">
        <w:rPr>
          <w:b/>
          <w:spacing w:val="-10"/>
          <w:lang w:val="fr-FR"/>
        </w:rPr>
        <w:t xml:space="preserve"> </w:t>
      </w:r>
      <w:r w:rsidRPr="00D638E1">
        <w:rPr>
          <w:b/>
          <w:lang w:val="fr-FR"/>
        </w:rPr>
        <w:t>Co</w:t>
      </w:r>
      <w:r w:rsidRPr="00D638E1">
        <w:rPr>
          <w:b/>
          <w:spacing w:val="1"/>
          <w:lang w:val="fr-FR"/>
        </w:rPr>
        <w:t>n</w:t>
      </w:r>
      <w:r w:rsidRPr="00D638E1">
        <w:rPr>
          <w:b/>
          <w:spacing w:val="-1"/>
          <w:lang w:val="fr-FR"/>
        </w:rPr>
        <w:t>te</w:t>
      </w:r>
      <w:r w:rsidRPr="00D638E1">
        <w:rPr>
          <w:b/>
          <w:spacing w:val="1"/>
          <w:lang w:val="fr-FR"/>
        </w:rPr>
        <w:t>n</w:t>
      </w:r>
      <w:r w:rsidRPr="00D638E1">
        <w:rPr>
          <w:b/>
          <w:spacing w:val="-1"/>
          <w:lang w:val="fr-FR"/>
        </w:rPr>
        <w:t>t</w:t>
      </w:r>
      <w:r w:rsidRPr="00D638E1">
        <w:rPr>
          <w:b/>
          <w:lang w:val="fr-FR"/>
        </w:rPr>
        <w:t>s</w:t>
      </w:r>
    </w:p>
    <w:p w14:paraId="57AA098D" w14:textId="77777777" w:rsidR="00883012" w:rsidRPr="00D638E1" w:rsidRDefault="00883012" w:rsidP="00883012">
      <w:pPr>
        <w:spacing w:before="1" w:line="120" w:lineRule="exact"/>
        <w:rPr>
          <w:sz w:val="13"/>
          <w:szCs w:val="13"/>
          <w:lang w:val="fr-FR"/>
        </w:rPr>
      </w:pPr>
    </w:p>
    <w:p w14:paraId="313D5305" w14:textId="77777777" w:rsidR="00883012" w:rsidRPr="00D638E1" w:rsidRDefault="00883012" w:rsidP="00883012">
      <w:pPr>
        <w:spacing w:line="200" w:lineRule="exact"/>
        <w:rPr>
          <w:lang w:val="fr-FR"/>
        </w:rPr>
      </w:pPr>
    </w:p>
    <w:p w14:paraId="0667B5C2" w14:textId="07A48A93" w:rsidR="00883012" w:rsidRPr="00883012" w:rsidRDefault="00883012" w:rsidP="00883012">
      <w:pPr>
        <w:ind w:left="120"/>
      </w:pPr>
      <w:r>
        <w:rPr>
          <w:spacing w:val="1"/>
        </w:rPr>
        <w:t>S</w:t>
      </w:r>
      <w:r>
        <w:t>upp</w:t>
      </w:r>
      <w:r>
        <w:rPr>
          <w:spacing w:val="1"/>
        </w:rPr>
        <w:t>l</w:t>
      </w:r>
      <w:r>
        <w:rPr>
          <w:spacing w:val="-1"/>
        </w:rPr>
        <w:t>e</w:t>
      </w:r>
      <w:r>
        <w:rPr>
          <w:spacing w:val="1"/>
        </w:rPr>
        <w:t>m</w:t>
      </w:r>
      <w:r>
        <w:rPr>
          <w:spacing w:val="-1"/>
        </w:rPr>
        <w:t>e</w:t>
      </w:r>
      <w:r>
        <w:t>n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2"/>
        </w:rPr>
        <w:t>r</w:t>
      </w:r>
      <w:r>
        <w:t>y</w:t>
      </w:r>
      <w:r>
        <w:rPr>
          <w:spacing w:val="-10"/>
        </w:rPr>
        <w:t xml:space="preserve"> </w:t>
      </w:r>
      <w:r>
        <w:t>T</w:t>
      </w:r>
      <w:r>
        <w:rPr>
          <w:spacing w:val="-1"/>
        </w:rPr>
        <w:t>a</w:t>
      </w:r>
      <w:r>
        <w:t>b</w:t>
      </w:r>
      <w:r>
        <w:rPr>
          <w:spacing w:val="1"/>
        </w:rPr>
        <w:t>l</w:t>
      </w:r>
      <w:r>
        <w:rPr>
          <w:spacing w:val="-1"/>
        </w:rPr>
        <w:t>e</w:t>
      </w:r>
      <w:r>
        <w:t>s</w:t>
      </w:r>
      <w:r>
        <w:rPr>
          <w:spacing w:val="-2"/>
        </w:rPr>
        <w:t xml:space="preserve"> </w:t>
      </w:r>
      <w:r>
        <w:t>1</w:t>
      </w:r>
      <w:r>
        <w:rPr>
          <w:spacing w:val="2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t>2</w:t>
      </w:r>
    </w:p>
    <w:p w14:paraId="53B4792A" w14:textId="77777777" w:rsidR="00883012" w:rsidRDefault="00883012" w:rsidP="00883012">
      <w:pPr>
        <w:ind w:left="120"/>
        <w:rPr>
          <w:spacing w:val="1"/>
        </w:rPr>
      </w:pPr>
    </w:p>
    <w:p w14:paraId="18A6B6C5" w14:textId="11394444" w:rsidR="00883012" w:rsidRDefault="00883012" w:rsidP="00883012">
      <w:pPr>
        <w:ind w:left="120"/>
      </w:pPr>
      <w:r>
        <w:rPr>
          <w:spacing w:val="1"/>
        </w:rPr>
        <w:t>S</w:t>
      </w:r>
      <w:r>
        <w:t>upp</w:t>
      </w:r>
      <w:r>
        <w:rPr>
          <w:spacing w:val="1"/>
        </w:rPr>
        <w:t>l</w:t>
      </w:r>
      <w:r>
        <w:rPr>
          <w:spacing w:val="-1"/>
        </w:rPr>
        <w:t>e</w:t>
      </w:r>
      <w:r>
        <w:rPr>
          <w:spacing w:val="1"/>
        </w:rPr>
        <w:t>m</w:t>
      </w:r>
      <w:r>
        <w:rPr>
          <w:spacing w:val="-1"/>
        </w:rPr>
        <w:t>e</w:t>
      </w:r>
      <w:r>
        <w:t>n</w:t>
      </w:r>
      <w:r>
        <w:rPr>
          <w:spacing w:val="1"/>
        </w:rPr>
        <w:t>t</w:t>
      </w:r>
      <w:r>
        <w:rPr>
          <w:spacing w:val="-1"/>
        </w:rPr>
        <w:t>a</w:t>
      </w:r>
      <w:r>
        <w:rPr>
          <w:spacing w:val="2"/>
        </w:rPr>
        <w:t>r</w:t>
      </w:r>
      <w:r>
        <w:t>y</w:t>
      </w:r>
      <w:r>
        <w:rPr>
          <w:spacing w:val="-10"/>
        </w:rPr>
        <w:t xml:space="preserve"> </w:t>
      </w:r>
      <w:r>
        <w:rPr>
          <w:spacing w:val="-1"/>
        </w:rPr>
        <w:t>F</w:t>
      </w:r>
      <w:r>
        <w:rPr>
          <w:spacing w:val="3"/>
        </w:rPr>
        <w:t>i</w:t>
      </w:r>
      <w:r>
        <w:rPr>
          <w:spacing w:val="-2"/>
        </w:rPr>
        <w:t>g</w:t>
      </w:r>
      <w:r>
        <w:t>u</w:t>
      </w:r>
      <w:r>
        <w:rPr>
          <w:spacing w:val="2"/>
        </w:rPr>
        <w:t>r</w:t>
      </w:r>
      <w:r>
        <w:rPr>
          <w:spacing w:val="-1"/>
        </w:rPr>
        <w:t>e</w:t>
      </w:r>
      <w:r>
        <w:t>s</w:t>
      </w:r>
      <w:r>
        <w:rPr>
          <w:spacing w:val="-5"/>
        </w:rPr>
        <w:t xml:space="preserve"> </w:t>
      </w:r>
      <w:r>
        <w:t>1</w:t>
      </w:r>
      <w:r>
        <w:rPr>
          <w:spacing w:val="-1"/>
        </w:rPr>
        <w:t xml:space="preserve"> </w:t>
      </w:r>
    </w:p>
    <w:p w14:paraId="4EBE4FC6" w14:textId="77777777" w:rsidR="00883012" w:rsidRDefault="00883012" w:rsidP="00883012">
      <w:pPr>
        <w:spacing w:before="8" w:line="120" w:lineRule="exact"/>
        <w:rPr>
          <w:sz w:val="13"/>
          <w:szCs w:val="13"/>
        </w:rPr>
      </w:pPr>
    </w:p>
    <w:p w14:paraId="76073F36" w14:textId="77777777" w:rsidR="00883012" w:rsidRDefault="00883012" w:rsidP="00883012">
      <w:pPr>
        <w:spacing w:line="200" w:lineRule="exact"/>
      </w:pPr>
    </w:p>
    <w:p w14:paraId="13C43676" w14:textId="77777777" w:rsidR="00E04B32" w:rsidRDefault="00E04B32"/>
    <w:p w14:paraId="696A12D9" w14:textId="77777777" w:rsidR="00E04B32" w:rsidRDefault="00E04B32"/>
    <w:p w14:paraId="256201B3" w14:textId="77777777" w:rsidR="00E04B32" w:rsidRDefault="00E04B32"/>
    <w:p w14:paraId="3BE7F4F6" w14:textId="77777777" w:rsidR="00E04B32" w:rsidRDefault="00E04B32"/>
    <w:p w14:paraId="4CAD5F67" w14:textId="77777777" w:rsidR="00E04B32" w:rsidRDefault="00E04B32"/>
    <w:p w14:paraId="3231CAAF" w14:textId="77777777" w:rsidR="00E04B32" w:rsidRDefault="00E04B32"/>
    <w:p w14:paraId="3B39745D" w14:textId="77777777" w:rsidR="00E04B32" w:rsidRDefault="00E04B32"/>
    <w:p w14:paraId="2631F6FE" w14:textId="77777777" w:rsidR="00E04B32" w:rsidRDefault="00E04B32"/>
    <w:p w14:paraId="65DD34A1" w14:textId="77777777" w:rsidR="00E04B32" w:rsidRDefault="00E04B32"/>
    <w:p w14:paraId="7238F3D4" w14:textId="77777777" w:rsidR="00E04B32" w:rsidRDefault="00E04B32"/>
    <w:p w14:paraId="0DEF0913" w14:textId="77777777" w:rsidR="00E04B32" w:rsidRDefault="00E04B32"/>
    <w:p w14:paraId="263BD786" w14:textId="77777777" w:rsidR="00E04B32" w:rsidRDefault="00E04B32"/>
    <w:p w14:paraId="2927C069" w14:textId="77777777" w:rsidR="00AA406C" w:rsidRPr="00FA68C5" w:rsidRDefault="00AA406C" w:rsidP="00AA406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A406C">
        <w:rPr>
          <w:rFonts w:ascii="Arial" w:hAnsi="Arial"/>
          <w:b/>
        </w:rPr>
        <w:t>Table 1</w:t>
      </w:r>
      <w:r w:rsidRPr="00AA406C">
        <w:rPr>
          <w:rFonts w:ascii="Arial" w:hAnsi="Arial"/>
        </w:rPr>
        <w:t>:</w:t>
      </w:r>
      <w:r w:rsidRPr="00AA406C">
        <w:rPr>
          <w:rFonts w:ascii="Arial" w:hAnsi="Arial" w:cs="Arial"/>
          <w:lang w:val="en-US"/>
        </w:rPr>
        <w:t xml:space="preserve"> Analysis of four blocks of predictors (</w:t>
      </w:r>
      <w:r w:rsidRPr="00AA406C">
        <w:rPr>
          <w:rFonts w:ascii="Arial" w:hAnsi="Arial" w:cs="Arial"/>
          <w:i/>
          <w:lang w:val="en-US"/>
        </w:rPr>
        <w:t>i.e.</w:t>
      </w:r>
      <w:r w:rsidRPr="00AA406C">
        <w:rPr>
          <w:rFonts w:ascii="Arial" w:hAnsi="Arial" w:cs="Arial"/>
          <w:lang w:val="en-US"/>
        </w:rPr>
        <w:t xml:space="preserve"> selected biological determinants. resting saliva. stimulated saliva and microbiota composition) aggregating 42 variables in function of BMI (NW vs O) or fatty taste sensitivity (T </w:t>
      </w:r>
      <w:r w:rsidRPr="00AA406C">
        <w:rPr>
          <w:rFonts w:ascii="Arial" w:hAnsi="Arial" w:cs="Arial"/>
          <w:i/>
          <w:lang w:val="en-US"/>
        </w:rPr>
        <w:t>vs</w:t>
      </w:r>
      <w:r w:rsidRPr="00AA406C">
        <w:rPr>
          <w:rFonts w:ascii="Arial" w:hAnsi="Arial" w:cs="Arial"/>
          <w:lang w:val="en-US"/>
        </w:rPr>
        <w:t xml:space="preserve"> NT and OT </w:t>
      </w:r>
      <w:r w:rsidRPr="00AA406C">
        <w:rPr>
          <w:rFonts w:ascii="Arial" w:hAnsi="Arial" w:cs="Arial"/>
          <w:i/>
          <w:lang w:val="en-US"/>
        </w:rPr>
        <w:t>vs</w:t>
      </w:r>
      <w:r w:rsidRPr="00AA406C">
        <w:rPr>
          <w:rFonts w:ascii="Arial" w:hAnsi="Arial" w:cs="Arial"/>
          <w:lang w:val="en-US"/>
        </w:rPr>
        <w:t xml:space="preserve"> ONT).</w:t>
      </w:r>
    </w:p>
    <w:p w14:paraId="60C7FD4E" w14:textId="77777777" w:rsidR="00E04B32" w:rsidRDefault="00E04B3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635"/>
        <w:gridCol w:w="532"/>
        <w:gridCol w:w="636"/>
        <w:gridCol w:w="533"/>
        <w:gridCol w:w="636"/>
        <w:gridCol w:w="533"/>
        <w:gridCol w:w="636"/>
        <w:gridCol w:w="533"/>
        <w:gridCol w:w="636"/>
        <w:gridCol w:w="533"/>
        <w:gridCol w:w="636"/>
        <w:gridCol w:w="533"/>
      </w:tblGrid>
      <w:tr w:rsidR="00AA406C" w:rsidRPr="00EF1380" w14:paraId="1C39CF5C" w14:textId="77777777" w:rsidTr="004F5532">
        <w:trPr>
          <w:trHeight w:val="360"/>
        </w:trPr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4E2E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0F61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bese (O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DFD1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ormal Weight (NW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23E20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aster (T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2C5D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on Taster (NT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C45A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bese Taster (OT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7EFE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bese Non Taster (ONT)</w:t>
            </w:r>
          </w:p>
        </w:tc>
      </w:tr>
      <w:tr w:rsidR="00AA406C" w:rsidRPr="00EF1380" w14:paraId="46654010" w14:textId="77777777" w:rsidTr="004F5532">
        <w:trPr>
          <w:trHeight w:val="259"/>
        </w:trPr>
        <w:tc>
          <w:tcPr>
            <w:tcW w:w="78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4C447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B90D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8DE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21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1FC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2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B9F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12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BF7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9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E53" w14:textId="77777777" w:rsidR="00AA406C" w:rsidRPr="00DB1847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=8</w:t>
            </w:r>
          </w:p>
        </w:tc>
      </w:tr>
      <w:tr w:rsidR="00AA406C" w:rsidRPr="00EF1380" w14:paraId="5F836277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6DAB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1A6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CC3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014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AE6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56D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C49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392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9F6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E1F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DA9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9C5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568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</w:p>
        </w:tc>
      </w:tr>
      <w:tr w:rsidR="00AA406C" w:rsidRPr="00EF1380" w14:paraId="37AAF9DB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EE0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hysiological Variable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394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430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3F5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4C5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07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7F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A8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FE9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0CF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614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827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F7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A406C" w:rsidRPr="00EF1380" w14:paraId="0FF8F2FA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08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7A7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EB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E1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5A9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B4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27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4C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37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BE5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B6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CF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65B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7</w:t>
            </w:r>
          </w:p>
        </w:tc>
      </w:tr>
      <w:tr w:rsidR="00AA406C" w:rsidRPr="00EF1380" w14:paraId="1C9F00BE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1DF6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aist circumference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 xml:space="preserve"> (m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89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F47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B3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FB5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64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79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7A4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203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A6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AC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2D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D8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</w:tr>
      <w:tr w:rsidR="00AA406C" w:rsidRPr="00EF1380" w14:paraId="0B183A2C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B4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A detection t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hreshold (% w/w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70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E7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D7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7D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20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03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F34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FD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69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F0D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F4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04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1</w:t>
            </w:r>
          </w:p>
        </w:tc>
      </w:tr>
      <w:tr w:rsidR="00AA406C" w:rsidRPr="00EF1380" w14:paraId="220A9922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AC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 xml:space="preserve">Blood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LPS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28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D1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30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5B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89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A44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E6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3A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3F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54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BA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AE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A406C" w:rsidRPr="00EF1380" w14:paraId="2C1F3AFB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63A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D6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F7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E5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A5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18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05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9B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597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4B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28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9C4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A1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AA406C" w:rsidRPr="00EF1380" w14:paraId="44774189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29E" w14:textId="77777777" w:rsidR="00AA406C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  <w:p w14:paraId="6F080384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timulated Saliv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347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C3E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CB0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65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7C0D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BA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2188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5AA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F3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527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9E6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97F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A406C" w:rsidRPr="00EF1380" w14:paraId="70E98470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D1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lux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 xml:space="preserve"> (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AE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B8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D09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CA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016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25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FB8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4AA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4E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9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51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7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</w:t>
            </w:r>
          </w:p>
        </w:tc>
      </w:tr>
      <w:tr w:rsidR="00AA406C" w:rsidRPr="00EF1380" w14:paraId="7D718A6C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E47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o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m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C1B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873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F48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3E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D5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C6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04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4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33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C46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DD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F78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</w:tr>
      <w:tr w:rsidR="00AA406C" w:rsidRPr="00EF1380" w14:paraId="34F32597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AAA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Amyl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UI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EC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EE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F0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6B2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0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D8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02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32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6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DA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C6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1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90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1</w:t>
            </w:r>
          </w:p>
        </w:tc>
      </w:tr>
      <w:tr w:rsidR="00AA406C" w:rsidRPr="00EF1380" w14:paraId="29C52EBD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ED7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ip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mUI</w:t>
            </w:r>
            <w:proofErr w:type="spellEnd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A3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F32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AC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D8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0D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AF4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045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DB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00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D8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87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65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1</w:t>
            </w:r>
          </w:p>
        </w:tc>
      </w:tr>
      <w:tr w:rsidR="00AA406C" w:rsidRPr="00EF1380" w14:paraId="6C19D907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14F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ote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UI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37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5D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E4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8B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DF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26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4D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86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6C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82F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B3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C0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0</w:t>
            </w:r>
          </w:p>
        </w:tc>
      </w:tr>
      <w:tr w:rsidR="00AA406C" w:rsidRPr="00EF1380" w14:paraId="6A966E7A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2E0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ys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U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36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3C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2A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8C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0B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72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6E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DC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8D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D1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B6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96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</w:tr>
      <w:tr w:rsidR="00AA406C" w:rsidRPr="00EF1380" w14:paraId="3B3EF562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D08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AC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µ</w:t>
            </w: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mol</w:t>
            </w:r>
            <w:proofErr w:type="spellEnd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862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CF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99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62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6BE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E4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7C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72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437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21F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2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A5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1</w:t>
            </w:r>
          </w:p>
        </w:tc>
      </w:tr>
      <w:tr w:rsidR="00AA406C" w:rsidRPr="00EF1380" w14:paraId="691EC0D3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6A8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A-VI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4D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99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20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65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CB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E3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9C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B32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823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82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5E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93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6</w:t>
            </w:r>
          </w:p>
        </w:tc>
      </w:tr>
      <w:tr w:rsidR="00AA406C" w:rsidRPr="00EF1380" w14:paraId="58852151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36E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ysta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89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51D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3A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37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1F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3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B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65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0E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C28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F3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B95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5</w:t>
            </w:r>
          </w:p>
        </w:tc>
      </w:tr>
      <w:tr w:rsidR="00AA406C" w:rsidRPr="00EF1380" w14:paraId="5F5775D5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5E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otal LPS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BE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29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32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8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0D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6D6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2FE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37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8E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44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26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EC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11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</w:tr>
      <w:tr w:rsidR="00AA406C" w:rsidRPr="00EF1380" w14:paraId="307A234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591A" w14:textId="77777777" w:rsidR="00AA406C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  <w:p w14:paraId="5A77036D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sting Saliv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434B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DCA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B67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359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A82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DA8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2E6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FD3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043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6D8D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9170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002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A406C" w:rsidRPr="00EF1380" w14:paraId="7ACBE7D5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A8D1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Flux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2DD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21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386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E6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79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2BD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A3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8B8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8A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1D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AB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29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</w:tr>
      <w:tr w:rsidR="00AA406C" w:rsidRPr="00EF1380" w14:paraId="13D1A97C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EA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ot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5E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50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4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72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44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7F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0C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24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9A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8C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F6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DD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3</w:t>
            </w:r>
          </w:p>
        </w:tc>
      </w:tr>
      <w:tr w:rsidR="00AA406C" w:rsidRPr="00EF1380" w14:paraId="79D6EA7A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594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Amyl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 xml:space="preserve"> (UI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D1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0A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19B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5F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D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9F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98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F2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4C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E0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7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0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A9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73</w:t>
            </w:r>
          </w:p>
        </w:tc>
      </w:tr>
      <w:tr w:rsidR="00AA406C" w:rsidRPr="00EF1380" w14:paraId="6D11704B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98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ip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mUI</w:t>
            </w:r>
            <w:proofErr w:type="spellEnd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A3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5D4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15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C0B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26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A4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7B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8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85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FB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94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65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2</w:t>
            </w:r>
          </w:p>
        </w:tc>
      </w:tr>
      <w:tr w:rsidR="00AA406C" w:rsidRPr="00EF1380" w14:paraId="741A2DF5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025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Prote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UI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A1D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7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80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81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C7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F0F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65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F3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87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2D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F6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92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01</w:t>
            </w:r>
          </w:p>
        </w:tc>
      </w:tr>
      <w:tr w:rsidR="00AA406C" w:rsidRPr="00EF1380" w14:paraId="026080E8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C29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Lyso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U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9F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14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39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F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C7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67F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30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19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AA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5B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7BE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75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3</w:t>
            </w:r>
          </w:p>
        </w:tc>
      </w:tr>
      <w:tr w:rsidR="00AA406C" w:rsidRPr="00EF1380" w14:paraId="557351F0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327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TAC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µ</w:t>
            </w: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mol</w:t>
            </w:r>
            <w:proofErr w:type="spellEnd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22B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A54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2E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40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AA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5D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2A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2AA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0E6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98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43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1C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52</w:t>
            </w:r>
          </w:p>
        </w:tc>
      </w:tr>
      <w:tr w:rsidR="00AA406C" w:rsidRPr="00EF1380" w14:paraId="13F32EF8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46E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A-VI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ng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D8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8A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65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EB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A8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51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4F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46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83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58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93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6D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4</w:t>
            </w:r>
          </w:p>
        </w:tc>
      </w:tr>
      <w:tr w:rsidR="00AA406C" w:rsidRPr="00EF1380" w14:paraId="7AF89705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30B" w14:textId="77777777" w:rsidR="00AA406C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szCs w:val="16"/>
              </w:rPr>
              <w:t>Cysta</w:t>
            </w:r>
            <w:proofErr w:type="spellEnd"/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(ng/ml)</w:t>
            </w:r>
          </w:p>
          <w:p w14:paraId="67DEFA9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4F5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DBE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D5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6C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B9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F3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98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CC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45F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5A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98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BE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44</w:t>
            </w:r>
          </w:p>
        </w:tc>
      </w:tr>
      <w:tr w:rsidR="00AA406C" w:rsidRPr="00EF1380" w14:paraId="1CA795B8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964D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icrobiota</w:t>
            </w:r>
            <w:r w:rsidRPr="00DB1847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Family - 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8A3" w14:textId="77777777" w:rsidR="00AA406C" w:rsidRPr="00DB1847" w:rsidRDefault="00AA406C" w:rsidP="004F5532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5B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6DED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089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AD87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20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1A9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D4E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C2B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781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8715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BCF" w14:textId="77777777" w:rsidR="00AA406C" w:rsidRPr="00DB1847" w:rsidRDefault="00AA406C" w:rsidP="004F553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A406C" w:rsidRPr="00EF1380" w14:paraId="2459813F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E70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Anaeroplasmat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A2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1D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37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2B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80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E0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0C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F8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2F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0B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F9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3DA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</w:t>
            </w:r>
          </w:p>
        </w:tc>
      </w:tr>
      <w:tr w:rsidR="00AA406C" w:rsidRPr="00EF1380" w14:paraId="70A3A0A1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33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6B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B5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DB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F5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FD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C6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2E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07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8D4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BA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C1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31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2</w:t>
            </w:r>
          </w:p>
        </w:tc>
      </w:tr>
      <w:tr w:rsidR="00AA406C" w:rsidRPr="00EF1380" w14:paraId="045B0F91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591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6D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84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78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AD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101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48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4E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5E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4A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0B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C0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E4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</w:tr>
      <w:tr w:rsidR="00AA406C" w:rsidRPr="00EF1380" w14:paraId="00655CA1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9B2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81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70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07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89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D58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68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9B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B1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24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E7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04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40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</w:tr>
      <w:tr w:rsidR="00AA406C" w:rsidRPr="00EF1380" w14:paraId="423F06BB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382C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Deferribacte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5D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A9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C58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D4F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95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E2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3B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97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81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CD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91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72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</w:tr>
      <w:tr w:rsidR="00AA406C" w:rsidRPr="00EF1380" w14:paraId="7EA77F18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815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06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BA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10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74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06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34D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27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455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A4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67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8B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19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2</w:t>
            </w:r>
          </w:p>
        </w:tc>
      </w:tr>
      <w:tr w:rsidR="00AA406C" w:rsidRPr="00EF1380" w14:paraId="6E046F1F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A6D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62E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9B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1E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1F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D83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04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8D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B2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C18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4C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434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6D2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</w:tr>
      <w:tr w:rsidR="00AA406C" w:rsidRPr="00EF1380" w14:paraId="26AE5B1F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DF24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AB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E2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34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E5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E02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A9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85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B8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43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D7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B9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93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</w:tr>
      <w:tr w:rsidR="00AA406C" w:rsidRPr="00EF1380" w14:paraId="1023D20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7CF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Lachnospir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7F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927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11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CE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A6E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BC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E0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ABC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F6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CF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C8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73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</w:p>
        </w:tc>
      </w:tr>
      <w:tr w:rsidR="00AA406C" w:rsidRPr="00EF1380" w14:paraId="01DEA9A5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B0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30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3B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596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E4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73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DF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27B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EF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50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BC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63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C8F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0</w:t>
            </w:r>
          </w:p>
        </w:tc>
      </w:tr>
      <w:tr w:rsidR="00AA406C" w:rsidRPr="00EF1380" w14:paraId="5B01EA1F" w14:textId="77777777" w:rsidTr="00AA406C">
        <w:trPr>
          <w:trHeight w:val="30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B99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Porphyromonad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05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4D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59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2C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25B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CD1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0D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48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B2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0D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8BB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D8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8</w:t>
            </w:r>
          </w:p>
        </w:tc>
      </w:tr>
      <w:tr w:rsidR="00AA406C" w:rsidRPr="00EF1380" w14:paraId="5E8F7679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0DE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5D4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E1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6D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A2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B1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07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5F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46B8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DF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C0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12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D2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1</w:t>
            </w:r>
          </w:p>
        </w:tc>
      </w:tr>
      <w:tr w:rsidR="00AA406C" w:rsidRPr="00EF1380" w14:paraId="7CC60CB6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F7D8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E4E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83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7DE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D3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45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21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59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F1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62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54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E5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5D4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</w:t>
            </w:r>
          </w:p>
        </w:tc>
      </w:tr>
      <w:tr w:rsidR="00AA406C" w:rsidRPr="00EF1380" w14:paraId="29A54DD8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A7E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DEA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DFE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09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A8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E0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40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EB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433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D5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11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53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0E5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8</w:t>
            </w:r>
          </w:p>
        </w:tc>
      </w:tr>
      <w:tr w:rsidR="00AA406C" w:rsidRPr="00EF1380" w14:paraId="554378F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0B5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766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7C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688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9E3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7E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7B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28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40B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EC8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91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01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FC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</w:tr>
      <w:tr w:rsidR="00AA406C" w:rsidRPr="00EF1380" w14:paraId="0D8A618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34E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Sutterellaceae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8E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B4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23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32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4D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77F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4A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B8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BF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35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E9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4F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2</w:t>
            </w:r>
          </w:p>
        </w:tc>
      </w:tr>
      <w:tr w:rsidR="00AA406C" w:rsidRPr="00EF1380" w14:paraId="32970A2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583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TM7_family_incertae_sedi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AA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F8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8DF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2D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D6C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51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AF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5B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AE5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A5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EDC7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174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19</w:t>
            </w:r>
          </w:p>
        </w:tc>
      </w:tr>
      <w:tr w:rsidR="00AA406C" w:rsidRPr="00EF1380" w14:paraId="57BD81E4" w14:textId="77777777" w:rsidTr="004F5532">
        <w:trPr>
          <w:trHeight w:val="259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C93D" w14:textId="77777777" w:rsidR="00AA406C" w:rsidRPr="00DB1847" w:rsidRDefault="00AA406C" w:rsidP="004F5532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11E9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EEF0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381E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A2F3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2C2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BE62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B1FB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D81A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4931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BE6F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75CD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0C46" w14:textId="77777777" w:rsidR="00AA406C" w:rsidRPr="00DB1847" w:rsidRDefault="00AA406C" w:rsidP="004F5532">
            <w:pPr>
              <w:jc w:val="right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</w:t>
            </w:r>
            <w:r w:rsidRPr="00DB1847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07</w:t>
            </w:r>
          </w:p>
        </w:tc>
      </w:tr>
    </w:tbl>
    <w:p w14:paraId="1C2CE4F7" w14:textId="77777777" w:rsidR="00AA406C" w:rsidRDefault="00AA406C" w:rsidP="00AA406C"/>
    <w:p w14:paraId="415C2E53" w14:textId="77777777" w:rsidR="00AA406C" w:rsidRPr="00DB1847" w:rsidRDefault="00AA406C" w:rsidP="00AA406C">
      <w:pPr>
        <w:jc w:val="center"/>
      </w:pPr>
    </w:p>
    <w:p w14:paraId="734D7A11" w14:textId="750D5202" w:rsidR="00AA406C" w:rsidRDefault="00AA406C">
      <w: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394"/>
        <w:gridCol w:w="557"/>
        <w:gridCol w:w="424"/>
        <w:gridCol w:w="1206"/>
        <w:gridCol w:w="928"/>
        <w:gridCol w:w="855"/>
        <w:gridCol w:w="781"/>
        <w:gridCol w:w="786"/>
        <w:gridCol w:w="771"/>
        <w:gridCol w:w="615"/>
        <w:gridCol w:w="1032"/>
        <w:gridCol w:w="555"/>
      </w:tblGrid>
      <w:tr w:rsidR="00AA406C" w:rsidRPr="001248F5" w14:paraId="0C0185B7" w14:textId="77777777" w:rsidTr="004F5532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7519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lastRenderedPageBreak/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4FC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B15B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C6BC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EFBB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Waist ci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</w:t>
            </w: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umference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A08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Fasting 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lycemia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B31D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h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3DF2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DL (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5B3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L (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880A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G (</w:t>
            </w:r>
            <w:proofErr w:type="spellStart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B76C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bA1c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9A04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A detection t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</w:t>
            </w: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reshold (% w/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62BF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65F6D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aster</w:t>
            </w:r>
          </w:p>
        </w:tc>
      </w:tr>
      <w:tr w:rsidR="00AA406C" w:rsidRPr="001248F5" w14:paraId="7997150B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F0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C0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15D1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31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A1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84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9C2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C8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2FC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FF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42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38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D3E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02742355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410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BE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60FC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0D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84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C4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28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E0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EC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17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94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9DF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2C38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DC9EA61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F1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26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7541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D59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C78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A0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CA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CAC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EC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18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38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5D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4A77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2A383506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7D2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86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3747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661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D7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D7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8C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88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AD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35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3A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ED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E6CF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0822D156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FE7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2E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5FA8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1C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C3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FD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C7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66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26F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01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0E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27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956C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7B60C8B8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6D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1C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AB2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B5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C7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27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AA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4C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5C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EDA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C7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9B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5126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62675959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4F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7A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603E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63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30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26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5B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2E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B3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29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64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74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9895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7EC63850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DC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03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D449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7F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CA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80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C3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84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EE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858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9D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59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CCF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194AEA6F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19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56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2EA0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09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052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89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334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13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F5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CD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76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A42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4FB5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109FF742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62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0C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45B8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FCB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08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2E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9D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361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07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5F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4D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B1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0105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75F5D347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90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26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545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9B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53D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A2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632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E2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D9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13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0D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7E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0A0C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1A24BD13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3FD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91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CBC8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F7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50F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EE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50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BF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7B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1C9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39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D1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8BD5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570BF750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F2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F6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A5D6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45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0B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ED8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40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24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BC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0B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9A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D85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9263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38DB2B0F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CC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9B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F2C3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78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A4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F3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F9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9F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92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D3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E7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8B3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C133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379BF01B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9E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96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75F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E1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24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BB8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9B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A2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1F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CE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0E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74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B230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622845F8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B7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B9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38AB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A1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C4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093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AF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D4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3E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5C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6F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F6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EBB6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3D72D9A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5F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24B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D39F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BF1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62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2B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98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B5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6A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9D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C6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30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9CC1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750C03DF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CF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CFA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2560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B1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23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02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E0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4B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F2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1AD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C6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86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94B5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668E5EB0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5D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F2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E4D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10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F2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51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BF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0E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4E3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92B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35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2F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A947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0705AED5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6E7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D9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2BDD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B9F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94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E4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FB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C7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96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79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D0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BA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C996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30B184D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D8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3E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1D28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5A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8C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31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75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6CD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D0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8C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13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31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493E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1EE99DA2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6D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93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1C11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47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EC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FD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64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12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68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32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F0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BA0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A66E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3C72ADF4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5C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AE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4D43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9E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DC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61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EC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00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7D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FC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CE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99F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A03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7831037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32E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53F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EED9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683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D9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7D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A98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1B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1B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06F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525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16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EAC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78CC6697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D6B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27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14BA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47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F0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3D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86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70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5C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F13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B37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1E8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BADE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790EA92B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49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1E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2CEF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9B1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A2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568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9E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894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77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D1A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2E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4B7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ADC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237E6CC2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CD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40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F6A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FD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3A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A3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C21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3B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3E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D8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D5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B3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EA6B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350B85E6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3B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24F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6C62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0D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E5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2B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FEC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69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F9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B36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90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39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18C9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1A4250FF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AD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FB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45CD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67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96D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0E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59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F0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8D1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9B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25F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81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C46B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89671DC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10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4A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EE93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A43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A4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73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45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75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6A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05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DB8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EC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2DA1C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3525407E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15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071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6FFD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FB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46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45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F9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256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E2C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61A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4B8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C96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50F3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4A01E216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C4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423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38A2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3F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81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EDB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24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DF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5C3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34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60E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84C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EB54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01F33A8B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77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2D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31CF7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78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E1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B8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41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24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D8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08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31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B3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1E38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00FE2C72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150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A7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6E6BE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18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A7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7C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E5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77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9E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6DE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D3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30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01DA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19B685C8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B4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10F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5916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63F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8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7D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F3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01F8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CC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54A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6F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1B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C9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BE896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0D1F8B70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17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B8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5643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E91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0C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7E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39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E1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B7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C7D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57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17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877FA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N</w:t>
            </w:r>
          </w:p>
        </w:tc>
      </w:tr>
      <w:tr w:rsidR="00AA406C" w:rsidRPr="001248F5" w14:paraId="05A19877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47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BE5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D0D4B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C91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3BE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BB49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28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05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8C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32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9D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1D7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254F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  <w:tr w:rsidR="00AA406C" w:rsidRPr="001248F5" w14:paraId="283802EE" w14:textId="77777777" w:rsidTr="004F553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CAD3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BFF8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D05339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B282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085C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70D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8AB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581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B455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FC2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D410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1B44" w14:textId="77777777" w:rsidR="00AA406C" w:rsidRPr="00165F6D" w:rsidRDefault="00AA406C" w:rsidP="004F5532">
            <w:pPr>
              <w:jc w:val="right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="Calibri"/>
                <w:i/>
                <w:iCs/>
                <w:sz w:val="16"/>
                <w:szCs w:val="16"/>
              </w:rPr>
              <w:t>.</w:t>
            </w: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6D50D" w14:textId="77777777" w:rsidR="00AA406C" w:rsidRPr="00165F6D" w:rsidRDefault="00AA406C" w:rsidP="004F5532">
            <w:pPr>
              <w:jc w:val="center"/>
              <w:rPr>
                <w:rFonts w:eastAsia="Times New Roman" w:cs="Calibri"/>
                <w:i/>
                <w:iCs/>
                <w:sz w:val="16"/>
                <w:szCs w:val="16"/>
              </w:rPr>
            </w:pPr>
            <w:r w:rsidRPr="00165F6D">
              <w:rPr>
                <w:rFonts w:eastAsia="Times New Roman" w:cs="Calibri"/>
                <w:i/>
                <w:iCs/>
                <w:sz w:val="16"/>
                <w:szCs w:val="16"/>
              </w:rPr>
              <w:t>Y</w:t>
            </w:r>
          </w:p>
        </w:tc>
      </w:tr>
    </w:tbl>
    <w:p w14:paraId="07D52893" w14:textId="77777777" w:rsidR="00AA406C" w:rsidRDefault="00AA406C" w:rsidP="00AA406C"/>
    <w:p w14:paraId="17824727" w14:textId="77777777" w:rsidR="00AA406C" w:rsidRPr="00685944" w:rsidRDefault="00AA406C" w:rsidP="00AA406C">
      <w:pPr>
        <w:outlineLvl w:val="0"/>
        <w:rPr>
          <w:rFonts w:ascii="Arial" w:hAnsi="Arial"/>
        </w:rPr>
      </w:pPr>
      <w:r w:rsidRPr="00685944">
        <w:rPr>
          <w:rFonts w:ascii="Arial" w:hAnsi="Arial"/>
          <w:b/>
        </w:rPr>
        <w:t>Table 2 </w:t>
      </w:r>
      <w:r w:rsidRPr="00685944">
        <w:rPr>
          <w:rFonts w:ascii="Arial" w:hAnsi="Arial"/>
        </w:rPr>
        <w:t>(supplemented data</w:t>
      </w:r>
      <w:proofErr w:type="gramStart"/>
      <w:r w:rsidRPr="00685944">
        <w:rPr>
          <w:rFonts w:ascii="Arial" w:hAnsi="Arial"/>
        </w:rPr>
        <w:t>) :</w:t>
      </w:r>
      <w:proofErr w:type="gramEnd"/>
      <w:r w:rsidRPr="00685944">
        <w:rPr>
          <w:rFonts w:ascii="Arial" w:hAnsi="Arial"/>
        </w:rPr>
        <w:t xml:space="preserve">  Main </w:t>
      </w:r>
      <w:r>
        <w:rPr>
          <w:rFonts w:ascii="Arial" w:hAnsi="Arial"/>
        </w:rPr>
        <w:t>characteristics of subjects included in the study</w:t>
      </w:r>
    </w:p>
    <w:p w14:paraId="1B101D13" w14:textId="77777777" w:rsidR="00E04B32" w:rsidRDefault="00E04B32"/>
    <w:p w14:paraId="7E50CB1E" w14:textId="523535F3" w:rsidR="00E04B32" w:rsidRDefault="00E04B32">
      <w:r>
        <w:rPr>
          <w:noProof/>
          <w:lang w:val="fr-FR"/>
        </w:rPr>
        <w:lastRenderedPageBreak/>
        <w:drawing>
          <wp:inline distT="0" distB="0" distL="0" distR="0" wp14:anchorId="5E638B1C" wp14:editId="4F265BB6">
            <wp:extent cx="5757545" cy="4318000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-BURCELI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545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E7913" w14:textId="77777777" w:rsidR="00E04B32" w:rsidRDefault="00E04B32"/>
    <w:p w14:paraId="490D2A3E" w14:textId="6264D906" w:rsidR="00E04B32" w:rsidRPr="003D4A42" w:rsidRDefault="00E04B32" w:rsidP="00E04B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</w:rPr>
      </w:pPr>
      <w:r w:rsidRPr="003D4A42">
        <w:rPr>
          <w:rFonts w:ascii="Arial" w:hAnsi="Arial" w:cs="Arial"/>
          <w:b/>
        </w:rPr>
        <w:t xml:space="preserve">Fig. </w:t>
      </w:r>
      <w:r>
        <w:rPr>
          <w:rFonts w:ascii="Arial" w:hAnsi="Arial" w:cs="Arial"/>
          <w:b/>
        </w:rPr>
        <w:t>S1: supplemented data</w:t>
      </w:r>
      <w:r w:rsidRPr="003D4A42">
        <w:rPr>
          <w:rFonts w:ascii="Arial" w:hAnsi="Arial" w:cs="Arial"/>
          <w:b/>
        </w:rPr>
        <w:t>: Partial Least Squares-</w:t>
      </w:r>
      <w:proofErr w:type="spellStart"/>
      <w:r w:rsidRPr="003D4A42">
        <w:rPr>
          <w:rFonts w:ascii="Arial" w:hAnsi="Arial" w:cs="Arial"/>
          <w:b/>
        </w:rPr>
        <w:t>Multiblocs</w:t>
      </w:r>
      <w:proofErr w:type="spellEnd"/>
      <w:r w:rsidRPr="003D4A42">
        <w:rPr>
          <w:rFonts w:ascii="Arial" w:hAnsi="Arial" w:cs="Arial"/>
          <w:b/>
        </w:rPr>
        <w:t>-Discriminant Analysis (PLS-MB-DA) in NWT and NWNT.</w:t>
      </w:r>
      <w:r w:rsidRPr="003D4A42">
        <w:rPr>
          <w:rFonts w:ascii="Arial" w:hAnsi="Arial" w:cs="Arial"/>
        </w:rPr>
        <w:t xml:space="preserve"> PLS-MB-DA was used to determine what predictor variables, (</w:t>
      </w:r>
      <w:r w:rsidRPr="003D4A42">
        <w:rPr>
          <w:rFonts w:ascii="Arial" w:hAnsi="Arial" w:cs="Arial"/>
          <w:i/>
        </w:rPr>
        <w:t xml:space="preserve">i.e. </w:t>
      </w:r>
      <w:r w:rsidRPr="003D4A42">
        <w:rPr>
          <w:rFonts w:ascii="Arial" w:hAnsi="Arial" w:cs="Arial"/>
        </w:rPr>
        <w:t>biological determinants, stimulated saliva, resting saliva or microbiota = X blocks) were the most discriminant to characterize the subjects according to variables to be explained (</w:t>
      </w:r>
      <w:proofErr w:type="spellStart"/>
      <w:r w:rsidRPr="003D4A42">
        <w:rPr>
          <w:rFonts w:ascii="Arial" w:hAnsi="Arial" w:cs="Arial"/>
        </w:rPr>
        <w:t>orosensory</w:t>
      </w:r>
      <w:proofErr w:type="spellEnd"/>
      <w:r w:rsidRPr="003D4A42">
        <w:rPr>
          <w:rFonts w:ascii="Arial" w:hAnsi="Arial" w:cs="Arial"/>
        </w:rPr>
        <w:t xml:space="preserve"> sensitivity to lipids = Y blocks). Comparison between normal-weight tasters (NWT, n= 4) and normal-weight non-tasters (NWNT, n= 17). </w:t>
      </w:r>
      <w:r w:rsidRPr="003D4A42">
        <w:rPr>
          <w:rFonts w:ascii="Arial" w:hAnsi="Arial"/>
        </w:rPr>
        <w:t xml:space="preserve">Discriminant selection of variables was done using variable importance in the projection (VIP) with a threshold of 1. Mann &amp; Whitney test was used to determine parameters that differed significantly between NWT &amp; NWNT. </w:t>
      </w:r>
    </w:p>
    <w:p w14:paraId="191A5821" w14:textId="77777777" w:rsidR="00E04B32" w:rsidRDefault="00E04B32" w:rsidP="00E04B32">
      <w:pPr>
        <w:spacing w:line="360" w:lineRule="auto"/>
      </w:pPr>
      <w:r w:rsidRPr="003D4A42">
        <w:rPr>
          <w:rFonts w:ascii="Arial" w:hAnsi="Arial"/>
        </w:rPr>
        <w:t xml:space="preserve">Means± SEM. §, P&lt;0.1; *, P&lt;0.05. Amyl, amylase; CA-IV, carbonic anhydrase; </w:t>
      </w:r>
      <w:proofErr w:type="spellStart"/>
      <w:r w:rsidRPr="003D4A42">
        <w:rPr>
          <w:rFonts w:ascii="Arial" w:hAnsi="Arial"/>
        </w:rPr>
        <w:t>Lipo</w:t>
      </w:r>
      <w:proofErr w:type="spellEnd"/>
      <w:r w:rsidRPr="003D4A42">
        <w:rPr>
          <w:rFonts w:ascii="Arial" w:hAnsi="Arial"/>
        </w:rPr>
        <w:t xml:space="preserve">, lipolysis; </w:t>
      </w:r>
      <w:proofErr w:type="spellStart"/>
      <w:r w:rsidRPr="003D4A42">
        <w:rPr>
          <w:rFonts w:ascii="Arial" w:hAnsi="Arial"/>
        </w:rPr>
        <w:t>Lyso</w:t>
      </w:r>
      <w:proofErr w:type="spellEnd"/>
      <w:r w:rsidRPr="003D4A42">
        <w:rPr>
          <w:rFonts w:ascii="Arial" w:hAnsi="Arial"/>
        </w:rPr>
        <w:t xml:space="preserve">, lysozyme; LPS, lipopolysaccharides; </w:t>
      </w:r>
      <w:proofErr w:type="spellStart"/>
      <w:r w:rsidRPr="003D4A42">
        <w:rPr>
          <w:rFonts w:ascii="Arial" w:hAnsi="Arial"/>
        </w:rPr>
        <w:t>Prot</w:t>
      </w:r>
      <w:proofErr w:type="spellEnd"/>
      <w:r w:rsidRPr="003D4A42">
        <w:rPr>
          <w:rFonts w:ascii="Arial" w:hAnsi="Arial"/>
        </w:rPr>
        <w:t>, protein amount; TAC, total anti-oxidant capacity.</w:t>
      </w:r>
    </w:p>
    <w:p w14:paraId="3AF7A1F6" w14:textId="77777777" w:rsidR="00E04B32" w:rsidRDefault="00E04B32"/>
    <w:sectPr w:rsidR="00E04B32" w:rsidSect="00EC2A25">
      <w:pgSz w:w="11901" w:h="16840"/>
      <w:pgMar w:top="1417" w:right="1417" w:bottom="1417" w:left="1417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D48"/>
    <w:rsid w:val="00021E38"/>
    <w:rsid w:val="00030ABD"/>
    <w:rsid w:val="000672D3"/>
    <w:rsid w:val="000E2AA1"/>
    <w:rsid w:val="000F11B3"/>
    <w:rsid w:val="000F7CE1"/>
    <w:rsid w:val="0016327E"/>
    <w:rsid w:val="001F129D"/>
    <w:rsid w:val="0022755A"/>
    <w:rsid w:val="00245D5B"/>
    <w:rsid w:val="002577A9"/>
    <w:rsid w:val="002E0AC5"/>
    <w:rsid w:val="002E7F44"/>
    <w:rsid w:val="0031105F"/>
    <w:rsid w:val="00315B30"/>
    <w:rsid w:val="003515FF"/>
    <w:rsid w:val="003B7459"/>
    <w:rsid w:val="004302AD"/>
    <w:rsid w:val="004734FD"/>
    <w:rsid w:val="004B1571"/>
    <w:rsid w:val="004B6803"/>
    <w:rsid w:val="004F1AF5"/>
    <w:rsid w:val="004F4DC4"/>
    <w:rsid w:val="004F72FD"/>
    <w:rsid w:val="00514BFC"/>
    <w:rsid w:val="00563EBD"/>
    <w:rsid w:val="005D080B"/>
    <w:rsid w:val="006405BF"/>
    <w:rsid w:val="00686332"/>
    <w:rsid w:val="006F18B1"/>
    <w:rsid w:val="00732D2E"/>
    <w:rsid w:val="00774983"/>
    <w:rsid w:val="007C55D3"/>
    <w:rsid w:val="007E271B"/>
    <w:rsid w:val="007F567F"/>
    <w:rsid w:val="00804F54"/>
    <w:rsid w:val="008710B2"/>
    <w:rsid w:val="00883012"/>
    <w:rsid w:val="00884587"/>
    <w:rsid w:val="008B1A26"/>
    <w:rsid w:val="009326EC"/>
    <w:rsid w:val="009433E3"/>
    <w:rsid w:val="009713E8"/>
    <w:rsid w:val="00987E96"/>
    <w:rsid w:val="00A129A6"/>
    <w:rsid w:val="00A320EE"/>
    <w:rsid w:val="00A7470E"/>
    <w:rsid w:val="00AA406C"/>
    <w:rsid w:val="00AA7278"/>
    <w:rsid w:val="00AB3D21"/>
    <w:rsid w:val="00AB45EE"/>
    <w:rsid w:val="00AF725E"/>
    <w:rsid w:val="00BC0715"/>
    <w:rsid w:val="00D00143"/>
    <w:rsid w:val="00D638E1"/>
    <w:rsid w:val="00D77E25"/>
    <w:rsid w:val="00D921FD"/>
    <w:rsid w:val="00DE1DD8"/>
    <w:rsid w:val="00E04B32"/>
    <w:rsid w:val="00E53E96"/>
    <w:rsid w:val="00E62D74"/>
    <w:rsid w:val="00E72644"/>
    <w:rsid w:val="00E97DB1"/>
    <w:rsid w:val="00EA4350"/>
    <w:rsid w:val="00EC2A25"/>
    <w:rsid w:val="00F07164"/>
    <w:rsid w:val="00F22506"/>
    <w:rsid w:val="00F640AC"/>
    <w:rsid w:val="00FB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85C588"/>
  <w15:docId w15:val="{9E0DDF56-2243-41EC-BB10-22FE217D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D48"/>
    <w:rPr>
      <w:rFonts w:eastAsiaTheme="minorEastAsia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B1D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remy.burcelin@inserm.fr" TargetMode="External"/><Relationship Id="rId4" Type="http://schemas.openxmlformats.org/officeDocument/2006/relationships/hyperlink" Target="mailto:pbesnard@u-bourgogne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8</Words>
  <Characters>7087</Characters>
  <Application>Microsoft Office Word</Application>
  <DocSecurity>0</DocSecurity>
  <Lines>59</Lines>
  <Paragraphs>16</Paragraphs>
  <ScaleCrop>false</ScaleCrop>
  <Company>INRA-CSGA</Company>
  <LinksUpToDate>false</LinksUpToDate>
  <CharactersWithSpaces>8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FERON</dc:creator>
  <cp:keywords/>
  <dc:description/>
  <cp:lastModifiedBy>Burcelin remy</cp:lastModifiedBy>
  <cp:revision>2</cp:revision>
  <dcterms:created xsi:type="dcterms:W3CDTF">2018-05-30T16:06:00Z</dcterms:created>
  <dcterms:modified xsi:type="dcterms:W3CDTF">2018-05-30T16:06:00Z</dcterms:modified>
</cp:coreProperties>
</file>